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4B833B" w14:textId="615F420B" w:rsidR="002C5EB3" w:rsidRPr="00566535" w:rsidRDefault="007926A4" w:rsidP="002C5EB3">
      <w:pPr>
        <w:rPr>
          <w:rFonts w:ascii="Arial" w:hAnsi="Arial" w:cs="Arial"/>
          <w:b/>
          <w:bCs/>
          <w:sz w:val="20"/>
          <w:szCs w:val="20"/>
          <w:lang w:val="en-GB"/>
        </w:rPr>
      </w:pPr>
      <w:r>
        <w:rPr>
          <w:rFonts w:ascii="Arial" w:eastAsia="Times New Roman" w:hAnsi="Arial" w:cs="Arial"/>
          <w:b/>
          <w:bCs/>
          <w:sz w:val="20"/>
          <w:szCs w:val="20"/>
          <w:lang w:val="en-GB" w:eastAsia="it-IT"/>
        </w:rPr>
        <w:t>Supplementary t</w:t>
      </w:r>
      <w:r w:rsidR="002C5EB3" w:rsidRPr="00566535">
        <w:rPr>
          <w:rFonts w:ascii="Arial" w:eastAsia="Times New Roman" w:hAnsi="Arial" w:cs="Arial"/>
          <w:b/>
          <w:bCs/>
          <w:sz w:val="20"/>
          <w:szCs w:val="20"/>
          <w:lang w:val="en-GB" w:eastAsia="it-IT"/>
        </w:rPr>
        <w:t>able 1: Clinical features of CDG patients analysed in the present study</w:t>
      </w:r>
    </w:p>
    <w:tbl>
      <w:tblPr>
        <w:tblStyle w:val="Grigliatabella"/>
        <w:tblpPr w:leftFromText="180" w:rightFromText="180" w:vertAnchor="page" w:horzAnchor="margin" w:tblpY="965"/>
        <w:tblW w:w="16442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"/>
        <w:gridCol w:w="2013"/>
        <w:gridCol w:w="1150"/>
        <w:gridCol w:w="993"/>
        <w:gridCol w:w="2336"/>
        <w:gridCol w:w="794"/>
        <w:gridCol w:w="1818"/>
        <w:gridCol w:w="1133"/>
        <w:gridCol w:w="1274"/>
        <w:gridCol w:w="1136"/>
        <w:gridCol w:w="2126"/>
        <w:gridCol w:w="1275"/>
      </w:tblGrid>
      <w:tr w:rsidR="000A7558" w:rsidRPr="007C1635" w14:paraId="6909020A" w14:textId="77777777" w:rsidTr="00311F48">
        <w:tc>
          <w:tcPr>
            <w:tcW w:w="394" w:type="dxa"/>
            <w:tcBorders>
              <w:top w:val="single" w:sz="8" w:space="0" w:color="auto"/>
              <w:bottom w:val="single" w:sz="12" w:space="0" w:color="auto"/>
            </w:tcBorders>
          </w:tcPr>
          <w:p w14:paraId="72A79994" w14:textId="77777777" w:rsidR="002C5EB3" w:rsidRPr="007C1635" w:rsidRDefault="002C5EB3" w:rsidP="00566535">
            <w:pPr>
              <w:ind w:left="-389" w:firstLine="389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14:paraId="22BBCA2A" w14:textId="77777777" w:rsidR="002C5EB3" w:rsidRPr="007C1635" w:rsidRDefault="002C5EB3" w:rsidP="00566535">
            <w:pPr>
              <w:ind w:left="-389" w:firstLine="389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  <w:p w14:paraId="1947696E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201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3A44EF7" w14:textId="77777777" w:rsidR="002C5EB3" w:rsidRPr="007C1635" w:rsidRDefault="002C5EB3" w:rsidP="00566535">
            <w:pPr>
              <w:ind w:left="-389" w:firstLine="389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Patient code/sex</w:t>
            </w:r>
          </w:p>
        </w:tc>
        <w:tc>
          <w:tcPr>
            <w:tcW w:w="115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17647CD" w14:textId="54013F80" w:rsidR="002C5EB3" w:rsidRPr="007C1635" w:rsidRDefault="002C5EB3" w:rsidP="000F259C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Age at last</w:t>
            </w:r>
            <w:r w:rsidR="000F259C" w:rsidRPr="007C1635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examination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1AD56CC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Skin fibroblast isolation</w:t>
            </w:r>
          </w:p>
        </w:tc>
        <w:tc>
          <w:tcPr>
            <w:tcW w:w="233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1E782FD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Clinical findings</w:t>
            </w:r>
          </w:p>
        </w:tc>
        <w:tc>
          <w:tcPr>
            <w:tcW w:w="79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998E432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Growth failure</w:t>
            </w:r>
          </w:p>
        </w:tc>
        <w:tc>
          <w:tcPr>
            <w:tcW w:w="1818" w:type="dxa"/>
            <w:tcBorders>
              <w:top w:val="single" w:sz="8" w:space="0" w:color="auto"/>
              <w:bottom w:val="single" w:sz="12" w:space="0" w:color="auto"/>
            </w:tcBorders>
          </w:tcPr>
          <w:p w14:paraId="79774C85" w14:textId="59A301F1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Weight</w:t>
            </w:r>
            <w:r w:rsidR="00566535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(kg)</w:t>
            </w:r>
            <w:r w:rsidRPr="007C1635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/Height </w:t>
            </w:r>
            <w:r w:rsidR="00566535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(cm) </w:t>
            </w:r>
            <w:r w:rsidRPr="007C1635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at last examination</w:t>
            </w:r>
          </w:p>
          <w:p w14:paraId="7D043B26" w14:textId="2393BA41" w:rsidR="002C5EB3" w:rsidRPr="007C1635" w:rsidRDefault="00566535" w:rsidP="00566535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[</w:t>
            </w:r>
            <w:r w:rsidR="002C5EB3" w:rsidRPr="007C1635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SDs from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 </w:t>
            </w:r>
            <w:r w:rsidR="002C5EB3" w:rsidRPr="007C1635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average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]</w:t>
            </w:r>
          </w:p>
        </w:tc>
        <w:tc>
          <w:tcPr>
            <w:tcW w:w="113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65E2175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GH (ng/mL)</w:t>
            </w:r>
          </w:p>
          <w:p w14:paraId="04365AB4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[normal range]</w:t>
            </w:r>
          </w:p>
        </w:tc>
        <w:tc>
          <w:tcPr>
            <w:tcW w:w="1274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4424CA9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IGF-1 (ng/mL)</w:t>
            </w:r>
          </w:p>
          <w:p w14:paraId="6E83BBBE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[normal range]</w:t>
            </w:r>
          </w:p>
        </w:tc>
        <w:tc>
          <w:tcPr>
            <w:tcW w:w="113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EC66BBF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IGFBP-3 (µg/mL)</w:t>
            </w:r>
          </w:p>
          <w:p w14:paraId="2D2064D1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[normal range]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EC86504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Gene variants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8D8220B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Diagnosis</w:t>
            </w:r>
          </w:p>
          <w:p w14:paraId="169EE6CD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(OMIM)</w:t>
            </w:r>
          </w:p>
        </w:tc>
      </w:tr>
      <w:tr w:rsidR="000A7558" w:rsidRPr="007C1635" w14:paraId="2A830CA0" w14:textId="77777777" w:rsidTr="00311F48">
        <w:trPr>
          <w:trHeight w:val="732"/>
        </w:trPr>
        <w:tc>
          <w:tcPr>
            <w:tcW w:w="394" w:type="dxa"/>
            <w:tcBorders>
              <w:top w:val="single" w:sz="12" w:space="0" w:color="auto"/>
            </w:tcBorders>
            <w:vAlign w:val="center"/>
          </w:tcPr>
          <w:p w14:paraId="19A022FC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2013" w:type="dxa"/>
            <w:tcBorders>
              <w:top w:val="single" w:sz="12" w:space="0" w:color="auto"/>
            </w:tcBorders>
            <w:vAlign w:val="center"/>
          </w:tcPr>
          <w:p w14:paraId="2F6ADFDC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LG3_p1/M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vAlign w:val="center"/>
          </w:tcPr>
          <w:p w14:paraId="321ACB3F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 years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48F3FEF0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11</w:t>
            </w:r>
          </w:p>
        </w:tc>
        <w:tc>
          <w:tcPr>
            <w:tcW w:w="2336" w:type="dxa"/>
            <w:tcBorders>
              <w:top w:val="single" w:sz="12" w:space="0" w:color="auto"/>
            </w:tcBorders>
            <w:vAlign w:val="center"/>
          </w:tcPr>
          <w:p w14:paraId="538808DD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pastic quadriparesis, severe developmental delay, acquired microcephaly, (&lt;4SD)</w:t>
            </w:r>
          </w:p>
        </w:tc>
        <w:tc>
          <w:tcPr>
            <w:tcW w:w="794" w:type="dxa"/>
            <w:tcBorders>
              <w:top w:val="single" w:sz="12" w:space="0" w:color="auto"/>
            </w:tcBorders>
            <w:vAlign w:val="center"/>
          </w:tcPr>
          <w:p w14:paraId="24C8F1A9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818" w:type="dxa"/>
            <w:tcBorders>
              <w:top w:val="single" w:sz="12" w:space="0" w:color="auto"/>
            </w:tcBorders>
            <w:vAlign w:val="center"/>
          </w:tcPr>
          <w:p w14:paraId="0031E255" w14:textId="527BD643" w:rsidR="002C5EB3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  <w:r w:rsidR="000813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/NA</w:t>
            </w:r>
          </w:p>
          <w:p w14:paraId="4BEB9F09" w14:textId="05898B52" w:rsidR="001B71E6" w:rsidRPr="007C1635" w:rsidRDefault="001B71E6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</w:t>
            </w: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3.8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/NA]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vAlign w:val="center"/>
          </w:tcPr>
          <w:p w14:paraId="2940F06A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.61</w:t>
            </w:r>
          </w:p>
          <w:p w14:paraId="3B53EBAC" w14:textId="701D8AE3" w:rsidR="002C5EB3" w:rsidRPr="007C1635" w:rsidRDefault="001B71E6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</w:t>
            </w:r>
            <w:r w:rsidR="002C5EB3"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9–1.95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274" w:type="dxa"/>
            <w:tcBorders>
              <w:top w:val="single" w:sz="12" w:space="0" w:color="auto"/>
            </w:tcBorders>
            <w:vAlign w:val="center"/>
          </w:tcPr>
          <w:p w14:paraId="1D85052C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2</w:t>
            </w:r>
          </w:p>
          <w:p w14:paraId="13241ABD" w14:textId="3239442B" w:rsidR="002C5EB3" w:rsidRPr="007C1635" w:rsidRDefault="001B71E6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</w:t>
            </w:r>
            <w:r w:rsidR="002C5EB3"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5-312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136" w:type="dxa"/>
            <w:tcBorders>
              <w:top w:val="single" w:sz="12" w:space="0" w:color="auto"/>
            </w:tcBorders>
            <w:vAlign w:val="center"/>
          </w:tcPr>
          <w:p w14:paraId="6B228F83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09</w:t>
            </w:r>
          </w:p>
          <w:p w14:paraId="27E8800A" w14:textId="3EEED4BD" w:rsidR="002C5EB3" w:rsidRPr="007C1635" w:rsidRDefault="001B71E6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</w:t>
            </w:r>
            <w:r w:rsidR="002C5EB3"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89–7.33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1D84C565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Homozygous </w:t>
            </w:r>
            <w:r w:rsidRPr="007C1635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ALG3</w:t>
            </w: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c.1A&gt;G </w:t>
            </w:r>
            <w:proofErr w:type="gramStart"/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.(</w:t>
            </w:r>
            <w:proofErr w:type="gramEnd"/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et1?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14:paraId="09956B4B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LG3-CDG</w:t>
            </w:r>
          </w:p>
          <w:p w14:paraId="4441C72E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*608750)</w:t>
            </w:r>
          </w:p>
        </w:tc>
      </w:tr>
      <w:tr w:rsidR="000A7558" w:rsidRPr="007C1635" w14:paraId="672527A2" w14:textId="77777777" w:rsidTr="00311F48">
        <w:tc>
          <w:tcPr>
            <w:tcW w:w="394" w:type="dxa"/>
            <w:vAlign w:val="center"/>
          </w:tcPr>
          <w:p w14:paraId="00881299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2013" w:type="dxa"/>
            <w:vAlign w:val="center"/>
          </w:tcPr>
          <w:p w14:paraId="7F3E1B18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LG3_p2/F</w:t>
            </w:r>
          </w:p>
        </w:tc>
        <w:tc>
          <w:tcPr>
            <w:tcW w:w="1150" w:type="dxa"/>
            <w:vAlign w:val="center"/>
          </w:tcPr>
          <w:p w14:paraId="0CA26BAC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ied at 6 years of age for respiratory failure during pneumonia</w:t>
            </w:r>
          </w:p>
        </w:tc>
        <w:tc>
          <w:tcPr>
            <w:tcW w:w="993" w:type="dxa"/>
            <w:vAlign w:val="center"/>
          </w:tcPr>
          <w:p w14:paraId="4E095F8E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09</w:t>
            </w:r>
          </w:p>
        </w:tc>
        <w:tc>
          <w:tcPr>
            <w:tcW w:w="2336" w:type="dxa"/>
            <w:vAlign w:val="center"/>
          </w:tcPr>
          <w:p w14:paraId="58A39BA8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pastic quadriparesis, severe cognitive impairment, acquired microcephaly, (&lt;4SD), facial dysmorphism, severe scoliosis, distal arthrogryposis, hepatomegaly</w:t>
            </w:r>
          </w:p>
        </w:tc>
        <w:tc>
          <w:tcPr>
            <w:tcW w:w="794" w:type="dxa"/>
            <w:vAlign w:val="center"/>
          </w:tcPr>
          <w:p w14:paraId="17976A67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818" w:type="dxa"/>
            <w:vAlign w:val="center"/>
          </w:tcPr>
          <w:p w14:paraId="26D9BA40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3" w:type="dxa"/>
            <w:vAlign w:val="center"/>
          </w:tcPr>
          <w:p w14:paraId="09CAF202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4" w:type="dxa"/>
            <w:vAlign w:val="center"/>
          </w:tcPr>
          <w:p w14:paraId="49B2F883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6" w:type="dxa"/>
            <w:vAlign w:val="center"/>
          </w:tcPr>
          <w:p w14:paraId="71F4A5DC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2126" w:type="dxa"/>
            <w:vAlign w:val="center"/>
          </w:tcPr>
          <w:p w14:paraId="518BD4D1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Compound heterozygous </w:t>
            </w:r>
            <w:r w:rsidRPr="007C1635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ALG3</w:t>
            </w: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c.101G&gt;A</w:t>
            </w:r>
          </w:p>
          <w:p w14:paraId="7C704557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gramStart"/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.(</w:t>
            </w:r>
            <w:proofErr w:type="gramEnd"/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rg35His) / c.165C&gt;T</w:t>
            </w:r>
          </w:p>
          <w:p w14:paraId="7A211EA0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gramStart"/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.(</w:t>
            </w:r>
            <w:proofErr w:type="gramEnd"/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Gly55Gly)</w:t>
            </w:r>
          </w:p>
        </w:tc>
        <w:tc>
          <w:tcPr>
            <w:tcW w:w="1275" w:type="dxa"/>
            <w:vAlign w:val="center"/>
          </w:tcPr>
          <w:p w14:paraId="63A0E26C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LG3-CDG</w:t>
            </w:r>
          </w:p>
          <w:p w14:paraId="2E1B44A5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*608750)</w:t>
            </w:r>
          </w:p>
        </w:tc>
      </w:tr>
      <w:tr w:rsidR="000A7558" w:rsidRPr="007C1635" w14:paraId="10994CC2" w14:textId="77777777" w:rsidTr="00311F48">
        <w:trPr>
          <w:trHeight w:val="732"/>
        </w:trPr>
        <w:tc>
          <w:tcPr>
            <w:tcW w:w="394" w:type="dxa"/>
            <w:vAlign w:val="center"/>
          </w:tcPr>
          <w:p w14:paraId="176E6CD0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013" w:type="dxa"/>
            <w:vAlign w:val="center"/>
          </w:tcPr>
          <w:p w14:paraId="02511DD1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GAP2/M</w:t>
            </w:r>
          </w:p>
        </w:tc>
        <w:tc>
          <w:tcPr>
            <w:tcW w:w="1150" w:type="dxa"/>
            <w:vAlign w:val="center"/>
          </w:tcPr>
          <w:p w14:paraId="7CF17B84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 years</w:t>
            </w:r>
          </w:p>
        </w:tc>
        <w:tc>
          <w:tcPr>
            <w:tcW w:w="993" w:type="dxa"/>
            <w:vAlign w:val="center"/>
          </w:tcPr>
          <w:p w14:paraId="571C77AE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14</w:t>
            </w:r>
          </w:p>
        </w:tc>
        <w:tc>
          <w:tcPr>
            <w:tcW w:w="2336" w:type="dxa"/>
            <w:vAlign w:val="center"/>
          </w:tcPr>
          <w:p w14:paraId="7A28415F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Severe hypotonia, epileptic encephalopathy, psychomotor delay, </w:t>
            </w:r>
            <w:proofErr w:type="spellStart"/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hyperphosphatasia</w:t>
            </w:r>
            <w:proofErr w:type="spellEnd"/>
          </w:p>
        </w:tc>
        <w:tc>
          <w:tcPr>
            <w:tcW w:w="794" w:type="dxa"/>
            <w:vAlign w:val="center"/>
          </w:tcPr>
          <w:p w14:paraId="7560E0AE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818" w:type="dxa"/>
            <w:vAlign w:val="center"/>
          </w:tcPr>
          <w:p w14:paraId="1470B609" w14:textId="7AAE9570" w:rsidR="002C5EB3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9/107</w:t>
            </w:r>
          </w:p>
          <w:p w14:paraId="11B91078" w14:textId="2E43296E" w:rsidR="00957F90" w:rsidRPr="007C1635" w:rsidRDefault="00957F90" w:rsidP="00957F9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</w:t>
            </w: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2/-0.5</w:t>
            </w:r>
            <w:r w:rsidR="003B1CDA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133" w:type="dxa"/>
            <w:vAlign w:val="center"/>
          </w:tcPr>
          <w:p w14:paraId="03B976E8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41</w:t>
            </w:r>
          </w:p>
          <w:p w14:paraId="7D13554E" w14:textId="3A926BAE" w:rsidR="002C5EB3" w:rsidRPr="007C1635" w:rsidRDefault="005537BD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</w:t>
            </w:r>
            <w:r w:rsidR="002C5EB3"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9–2.50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274" w:type="dxa"/>
            <w:vAlign w:val="center"/>
          </w:tcPr>
          <w:p w14:paraId="69BC85EC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6</w:t>
            </w:r>
          </w:p>
          <w:p w14:paraId="006AA0DB" w14:textId="62DAD509" w:rsidR="002C5EB3" w:rsidRPr="007C1635" w:rsidRDefault="00102D2A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</w:t>
            </w:r>
            <w:r w:rsidR="002C5EB3"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7-231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136" w:type="dxa"/>
            <w:vAlign w:val="center"/>
          </w:tcPr>
          <w:p w14:paraId="15A9972D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.16</w:t>
            </w:r>
          </w:p>
          <w:p w14:paraId="261953DF" w14:textId="308D8434" w:rsidR="002C5EB3" w:rsidRPr="007C1635" w:rsidRDefault="00102D2A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</w:t>
            </w:r>
            <w:r w:rsidR="002C5EB3"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0–5.40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2126" w:type="dxa"/>
            <w:vAlign w:val="center"/>
          </w:tcPr>
          <w:p w14:paraId="34B34BAC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Compound heterozygous </w:t>
            </w:r>
            <w:r w:rsidRPr="007C1635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PGAP2</w:t>
            </w: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c.549dupA</w:t>
            </w:r>
          </w:p>
          <w:p w14:paraId="5D6AC369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fr-FR"/>
              </w:rPr>
            </w:pPr>
            <w:proofErr w:type="gramStart"/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.(</w:t>
            </w:r>
            <w:proofErr w:type="gramEnd"/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Gln184Thrfs*26) / c.686 C&gt;T p.(Ala229Val)</w:t>
            </w:r>
          </w:p>
        </w:tc>
        <w:tc>
          <w:tcPr>
            <w:tcW w:w="1275" w:type="dxa"/>
            <w:vAlign w:val="center"/>
          </w:tcPr>
          <w:p w14:paraId="63D784FF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GAP2-CDG</w:t>
            </w:r>
          </w:p>
          <w:p w14:paraId="5E1617BB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*615187)</w:t>
            </w:r>
          </w:p>
        </w:tc>
      </w:tr>
      <w:tr w:rsidR="000A7558" w:rsidRPr="007C1635" w14:paraId="5D2A4158" w14:textId="77777777" w:rsidTr="00311F48">
        <w:tc>
          <w:tcPr>
            <w:tcW w:w="394" w:type="dxa"/>
            <w:vAlign w:val="center"/>
          </w:tcPr>
          <w:p w14:paraId="64227090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2013" w:type="dxa"/>
            <w:vAlign w:val="center"/>
          </w:tcPr>
          <w:p w14:paraId="18452619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LG8/M</w:t>
            </w:r>
          </w:p>
        </w:tc>
        <w:tc>
          <w:tcPr>
            <w:tcW w:w="1150" w:type="dxa"/>
            <w:vAlign w:val="center"/>
          </w:tcPr>
          <w:p w14:paraId="2FD34222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 years</w:t>
            </w:r>
          </w:p>
        </w:tc>
        <w:tc>
          <w:tcPr>
            <w:tcW w:w="993" w:type="dxa"/>
            <w:vAlign w:val="center"/>
          </w:tcPr>
          <w:p w14:paraId="569CDCE7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14</w:t>
            </w:r>
          </w:p>
        </w:tc>
        <w:tc>
          <w:tcPr>
            <w:tcW w:w="2336" w:type="dxa"/>
            <w:vAlign w:val="center"/>
          </w:tcPr>
          <w:p w14:paraId="5AD37FDB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ild hypotonia, facial dysmorphism, psychomotor delay, autism</w:t>
            </w:r>
          </w:p>
        </w:tc>
        <w:tc>
          <w:tcPr>
            <w:tcW w:w="794" w:type="dxa"/>
            <w:vAlign w:val="center"/>
          </w:tcPr>
          <w:p w14:paraId="7EDCCAA6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o</w:t>
            </w:r>
          </w:p>
        </w:tc>
        <w:tc>
          <w:tcPr>
            <w:tcW w:w="1818" w:type="dxa"/>
            <w:vAlign w:val="center"/>
          </w:tcPr>
          <w:p w14:paraId="63855C63" w14:textId="26E1C808" w:rsidR="002C5EB3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2/135</w:t>
            </w:r>
          </w:p>
          <w:p w14:paraId="67ED3A6D" w14:textId="0E963FFC" w:rsidR="009410B5" w:rsidRPr="007C1635" w:rsidRDefault="00F25E30" w:rsidP="00F25E3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</w:t>
            </w:r>
            <w:r w:rsidR="009410B5"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</w:t>
            </w:r>
            <w:r w:rsidR="0008133B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</w:t>
            </w:r>
            <w:r w:rsidR="009410B5"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/1.3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133" w:type="dxa"/>
            <w:vAlign w:val="center"/>
          </w:tcPr>
          <w:p w14:paraId="12E74988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7</w:t>
            </w:r>
          </w:p>
          <w:p w14:paraId="4DFCA964" w14:textId="0807C30A" w:rsidR="002C5EB3" w:rsidRPr="007C1635" w:rsidRDefault="00892B4B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</w:t>
            </w:r>
            <w:r w:rsidR="002C5EB3"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12–8.90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274" w:type="dxa"/>
            <w:vAlign w:val="center"/>
          </w:tcPr>
          <w:p w14:paraId="70FB4A00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0</w:t>
            </w:r>
          </w:p>
          <w:p w14:paraId="7352D8AF" w14:textId="0FEC1095" w:rsidR="002C5EB3" w:rsidRPr="007C1635" w:rsidRDefault="00892B4B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</w:t>
            </w:r>
            <w:r w:rsidR="002C5EB3"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5-460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136" w:type="dxa"/>
            <w:vAlign w:val="center"/>
          </w:tcPr>
          <w:p w14:paraId="4C4FA6FD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.45</w:t>
            </w:r>
          </w:p>
          <w:p w14:paraId="26C603AA" w14:textId="61834D51" w:rsidR="002C5EB3" w:rsidRPr="007C1635" w:rsidRDefault="00892B4B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</w:t>
            </w:r>
            <w:r w:rsidR="002C5EB3"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41–8.54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2126" w:type="dxa"/>
            <w:vAlign w:val="center"/>
          </w:tcPr>
          <w:p w14:paraId="15875CBD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Compound heterozygous </w:t>
            </w:r>
            <w:r w:rsidRPr="007C1635">
              <w:rPr>
                <w:rFonts w:ascii="Arial" w:eastAsia="Times New Roman" w:hAnsi="Arial" w:cs="Arial"/>
                <w:i/>
                <w:sz w:val="16"/>
                <w:szCs w:val="16"/>
                <w:lang w:val="en-GB"/>
              </w:rPr>
              <w:t>ALG8</w:t>
            </w: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c.122G&gt;A</w:t>
            </w:r>
          </w:p>
          <w:p w14:paraId="04FD792F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fr-FR"/>
              </w:rPr>
            </w:pPr>
            <w:proofErr w:type="gramStart"/>
            <w:r w:rsidRPr="007C1635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>p.(</w:t>
            </w:r>
            <w:proofErr w:type="gramEnd"/>
            <w:r w:rsidRPr="007C1635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>Arg41Gln) / [c.446T&gt;G</w:t>
            </w:r>
          </w:p>
          <w:p w14:paraId="0B1EAE3C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proofErr w:type="gramStart"/>
            <w:r w:rsidRPr="007C1635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>p.(</w:t>
            </w:r>
            <w:proofErr w:type="gramEnd"/>
            <w:r w:rsidRPr="007C1635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>Leu149Arg) + c.980C&gt;G p.(Thr327Arg)]</w:t>
            </w:r>
          </w:p>
        </w:tc>
        <w:tc>
          <w:tcPr>
            <w:tcW w:w="1275" w:type="dxa"/>
            <w:vAlign w:val="center"/>
          </w:tcPr>
          <w:p w14:paraId="330EE314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LG8-CDG</w:t>
            </w:r>
          </w:p>
        </w:tc>
      </w:tr>
      <w:tr w:rsidR="000A7558" w:rsidRPr="007C1635" w14:paraId="6FC7C042" w14:textId="77777777" w:rsidTr="00311F48">
        <w:tc>
          <w:tcPr>
            <w:tcW w:w="394" w:type="dxa"/>
            <w:vAlign w:val="center"/>
          </w:tcPr>
          <w:p w14:paraId="3919A6F5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2013" w:type="dxa"/>
            <w:vAlign w:val="center"/>
          </w:tcPr>
          <w:p w14:paraId="2826E49D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GMPPB/M</w:t>
            </w:r>
          </w:p>
        </w:tc>
        <w:tc>
          <w:tcPr>
            <w:tcW w:w="1150" w:type="dxa"/>
            <w:vAlign w:val="center"/>
          </w:tcPr>
          <w:p w14:paraId="771D2C2E" w14:textId="1E7589DF" w:rsidR="002C5EB3" w:rsidRPr="007C1635" w:rsidRDefault="005C2667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5C2667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ied at 13 months for respiratory failure during pneumonia</w:t>
            </w:r>
          </w:p>
        </w:tc>
        <w:tc>
          <w:tcPr>
            <w:tcW w:w="993" w:type="dxa"/>
            <w:vAlign w:val="center"/>
          </w:tcPr>
          <w:p w14:paraId="3534D60D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16</w:t>
            </w:r>
          </w:p>
        </w:tc>
        <w:tc>
          <w:tcPr>
            <w:tcW w:w="2336" w:type="dxa"/>
            <w:vAlign w:val="center"/>
          </w:tcPr>
          <w:p w14:paraId="47047595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Severe hypotonia, congenital muscular dystrophy, facial dysmorphism, epileptic encephalopathy, distal arthrogryposis</w:t>
            </w:r>
          </w:p>
        </w:tc>
        <w:tc>
          <w:tcPr>
            <w:tcW w:w="794" w:type="dxa"/>
            <w:vAlign w:val="center"/>
          </w:tcPr>
          <w:p w14:paraId="111FAC33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F36919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818" w:type="dxa"/>
            <w:vAlign w:val="center"/>
          </w:tcPr>
          <w:p w14:paraId="37B1880F" w14:textId="7361D141" w:rsidR="002C5EB3" w:rsidRDefault="002C5EB3" w:rsidP="00C56FC0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/59</w:t>
            </w:r>
          </w:p>
          <w:p w14:paraId="1EBCB7A4" w14:textId="5EE9162E" w:rsidR="00C56FC0" w:rsidRPr="007C1635" w:rsidRDefault="00721026" w:rsidP="00721026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</w:t>
            </w:r>
            <w:r w:rsidR="00C56FC0"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5.3/-7.2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133" w:type="dxa"/>
            <w:vAlign w:val="center"/>
          </w:tcPr>
          <w:p w14:paraId="48DDCEF1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4" w:type="dxa"/>
            <w:vAlign w:val="center"/>
          </w:tcPr>
          <w:p w14:paraId="0058CE85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6" w:type="dxa"/>
            <w:vAlign w:val="center"/>
          </w:tcPr>
          <w:p w14:paraId="69F7650F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 NA</w:t>
            </w:r>
          </w:p>
        </w:tc>
        <w:tc>
          <w:tcPr>
            <w:tcW w:w="2126" w:type="dxa"/>
            <w:vAlign w:val="center"/>
          </w:tcPr>
          <w:p w14:paraId="52ECD8C0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fr-FR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 xml:space="preserve">Compound </w:t>
            </w:r>
            <w:proofErr w:type="spellStart"/>
            <w:r w:rsidRPr="007C1635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>heterozygous</w:t>
            </w:r>
            <w:proofErr w:type="spellEnd"/>
            <w:r w:rsidRPr="007C1635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 xml:space="preserve"> </w:t>
            </w:r>
            <w:r w:rsidRPr="007C1635">
              <w:rPr>
                <w:rFonts w:ascii="Arial" w:eastAsia="Times New Roman" w:hAnsi="Arial" w:cs="Arial"/>
                <w:i/>
                <w:sz w:val="16"/>
                <w:szCs w:val="16"/>
                <w:lang w:val="fr-FR"/>
              </w:rPr>
              <w:t>GMPPB</w:t>
            </w:r>
            <w:r w:rsidRPr="007C1635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 xml:space="preserve"> c.95C&gt;T</w:t>
            </w:r>
          </w:p>
          <w:p w14:paraId="63441FFB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fr-FR"/>
              </w:rPr>
            </w:pPr>
            <w:proofErr w:type="gramStart"/>
            <w:r w:rsidRPr="007C1635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>p.(</w:t>
            </w:r>
            <w:proofErr w:type="gramEnd"/>
            <w:r w:rsidRPr="007C1635">
              <w:rPr>
                <w:rFonts w:ascii="Arial" w:eastAsia="Times New Roman" w:hAnsi="Arial" w:cs="Arial"/>
                <w:sz w:val="16"/>
                <w:szCs w:val="16"/>
                <w:lang w:val="fr-FR"/>
              </w:rPr>
              <w:t>Pro32Leu)/ c.931C&gt;T p.(Arg311Cys)</w:t>
            </w:r>
          </w:p>
        </w:tc>
        <w:tc>
          <w:tcPr>
            <w:tcW w:w="1275" w:type="dxa"/>
            <w:vAlign w:val="center"/>
          </w:tcPr>
          <w:p w14:paraId="478BBF0B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GMPPB-CDG</w:t>
            </w:r>
          </w:p>
          <w:p w14:paraId="572CE130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*615320)</w:t>
            </w:r>
          </w:p>
        </w:tc>
      </w:tr>
      <w:tr w:rsidR="000A7558" w:rsidRPr="007C1635" w14:paraId="29BD8447" w14:textId="77777777" w:rsidTr="00311F48">
        <w:trPr>
          <w:trHeight w:val="375"/>
        </w:trPr>
        <w:tc>
          <w:tcPr>
            <w:tcW w:w="394" w:type="dxa"/>
            <w:vAlign w:val="center"/>
          </w:tcPr>
          <w:p w14:paraId="5D278B4D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2013" w:type="dxa"/>
            <w:vAlign w:val="center"/>
          </w:tcPr>
          <w:p w14:paraId="5117F565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MM2_p1_20706/M $#</w:t>
            </w:r>
          </w:p>
        </w:tc>
        <w:tc>
          <w:tcPr>
            <w:tcW w:w="1150" w:type="dxa"/>
            <w:vAlign w:val="center"/>
          </w:tcPr>
          <w:p w14:paraId="1F2DF72A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4 years</w:t>
            </w:r>
          </w:p>
        </w:tc>
        <w:tc>
          <w:tcPr>
            <w:tcW w:w="993" w:type="dxa"/>
            <w:vAlign w:val="center"/>
          </w:tcPr>
          <w:p w14:paraId="416FC712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984</w:t>
            </w:r>
          </w:p>
        </w:tc>
        <w:tc>
          <w:tcPr>
            <w:tcW w:w="2336" w:type="dxa"/>
            <w:vAlign w:val="center"/>
          </w:tcPr>
          <w:p w14:paraId="7834DBF2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ysmorphic features, microcephaly, cerebellar atrophy, peripheral neuropathy, severe intellectual disability</w:t>
            </w:r>
          </w:p>
        </w:tc>
        <w:tc>
          <w:tcPr>
            <w:tcW w:w="794" w:type="dxa"/>
            <w:vAlign w:val="center"/>
          </w:tcPr>
          <w:p w14:paraId="1EE6CE06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818" w:type="dxa"/>
            <w:vAlign w:val="center"/>
          </w:tcPr>
          <w:p w14:paraId="7EE960A3" w14:textId="72FBFBB9" w:rsidR="002C5EB3" w:rsidRDefault="002C5EB3" w:rsidP="00BA69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58/152</w:t>
            </w:r>
          </w:p>
          <w:p w14:paraId="519E34BC" w14:textId="77017945" w:rsidR="00BA69FC" w:rsidRPr="007C1635" w:rsidRDefault="00BA69FC" w:rsidP="00BA69F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</w:t>
            </w: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1.2/-3.4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133" w:type="dxa"/>
            <w:vAlign w:val="center"/>
          </w:tcPr>
          <w:p w14:paraId="3D59E74A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4" w:type="dxa"/>
            <w:vAlign w:val="center"/>
          </w:tcPr>
          <w:p w14:paraId="3D0AD74D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1</w:t>
            </w:r>
          </w:p>
          <w:p w14:paraId="63F28182" w14:textId="4159C290" w:rsidR="002C5EB3" w:rsidRPr="007C1635" w:rsidRDefault="00A55818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</w:t>
            </w:r>
            <w:r w:rsidR="002C5EB3"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2-214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136" w:type="dxa"/>
            <w:vAlign w:val="center"/>
          </w:tcPr>
          <w:p w14:paraId="695F3E94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2126" w:type="dxa"/>
            <w:vAlign w:val="center"/>
          </w:tcPr>
          <w:p w14:paraId="05F09241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Val129Met/Arg141His</w:t>
            </w:r>
          </w:p>
        </w:tc>
        <w:tc>
          <w:tcPr>
            <w:tcW w:w="1275" w:type="dxa"/>
            <w:vAlign w:val="center"/>
          </w:tcPr>
          <w:p w14:paraId="79277CF6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MM2-CDG</w:t>
            </w:r>
          </w:p>
          <w:p w14:paraId="7AF1CFCA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*601785)</w:t>
            </w:r>
          </w:p>
        </w:tc>
      </w:tr>
      <w:tr w:rsidR="000A7558" w:rsidRPr="007C1635" w14:paraId="2BF1154B" w14:textId="77777777" w:rsidTr="00311F48">
        <w:trPr>
          <w:trHeight w:val="362"/>
        </w:trPr>
        <w:tc>
          <w:tcPr>
            <w:tcW w:w="394" w:type="dxa"/>
            <w:vAlign w:val="center"/>
          </w:tcPr>
          <w:p w14:paraId="66885010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2013" w:type="dxa"/>
            <w:vAlign w:val="center"/>
          </w:tcPr>
          <w:p w14:paraId="16745F77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MM2_p2_20707/M $#</w:t>
            </w:r>
          </w:p>
        </w:tc>
        <w:tc>
          <w:tcPr>
            <w:tcW w:w="1150" w:type="dxa"/>
            <w:vAlign w:val="center"/>
          </w:tcPr>
          <w:p w14:paraId="097F100E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7 years</w:t>
            </w:r>
          </w:p>
        </w:tc>
        <w:tc>
          <w:tcPr>
            <w:tcW w:w="993" w:type="dxa"/>
            <w:vAlign w:val="center"/>
          </w:tcPr>
          <w:p w14:paraId="6A97A8EC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984</w:t>
            </w:r>
          </w:p>
        </w:tc>
        <w:tc>
          <w:tcPr>
            <w:tcW w:w="2336" w:type="dxa"/>
            <w:vAlign w:val="center"/>
          </w:tcPr>
          <w:p w14:paraId="57385CA5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ysmorphic features, microcephaly, cerebellar atrophy, peripheral neuropathy, severe intellectual disability</w:t>
            </w:r>
          </w:p>
        </w:tc>
        <w:tc>
          <w:tcPr>
            <w:tcW w:w="794" w:type="dxa"/>
            <w:vAlign w:val="center"/>
          </w:tcPr>
          <w:p w14:paraId="284709E6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818" w:type="dxa"/>
            <w:vAlign w:val="center"/>
          </w:tcPr>
          <w:p w14:paraId="16730E93" w14:textId="39AC0926" w:rsidR="002C5EB3" w:rsidRDefault="002C5EB3" w:rsidP="007B70B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6/146</w:t>
            </w:r>
          </w:p>
          <w:p w14:paraId="45C3E025" w14:textId="001D6A2F" w:rsidR="007B70B8" w:rsidRPr="007C1635" w:rsidRDefault="007B70B8" w:rsidP="007B70B8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</w:t>
            </w: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2.7/</w:t>
            </w:r>
            <w:r w:rsidR="000E1BEA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4.3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133" w:type="dxa"/>
            <w:vAlign w:val="center"/>
          </w:tcPr>
          <w:p w14:paraId="067AC5E2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4" w:type="dxa"/>
            <w:vAlign w:val="center"/>
          </w:tcPr>
          <w:p w14:paraId="2F062BCB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64</w:t>
            </w:r>
          </w:p>
          <w:p w14:paraId="756DD7A0" w14:textId="031AE3A2" w:rsidR="002C5EB3" w:rsidRPr="007C1635" w:rsidRDefault="000B5825" w:rsidP="000B582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</w:t>
            </w:r>
            <w:r w:rsidR="002C5EB3"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9-238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136" w:type="dxa"/>
            <w:vAlign w:val="center"/>
          </w:tcPr>
          <w:p w14:paraId="11F6116F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2126" w:type="dxa"/>
            <w:vAlign w:val="center"/>
          </w:tcPr>
          <w:p w14:paraId="28078FFD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Val129Met/Arg141His</w:t>
            </w:r>
          </w:p>
        </w:tc>
        <w:tc>
          <w:tcPr>
            <w:tcW w:w="1275" w:type="dxa"/>
            <w:vAlign w:val="center"/>
          </w:tcPr>
          <w:p w14:paraId="452BAD62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MM2-CDG</w:t>
            </w:r>
          </w:p>
          <w:p w14:paraId="37A76597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*601785)</w:t>
            </w:r>
          </w:p>
        </w:tc>
      </w:tr>
      <w:tr w:rsidR="000A7558" w:rsidRPr="007C1635" w14:paraId="68663ABD" w14:textId="77777777" w:rsidTr="00311F48">
        <w:trPr>
          <w:trHeight w:val="311"/>
        </w:trPr>
        <w:tc>
          <w:tcPr>
            <w:tcW w:w="394" w:type="dxa"/>
            <w:vAlign w:val="center"/>
          </w:tcPr>
          <w:p w14:paraId="5ACAA401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2013" w:type="dxa"/>
            <w:vAlign w:val="center"/>
          </w:tcPr>
          <w:p w14:paraId="2B029853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MM2_p3_21197/M</w:t>
            </w:r>
          </w:p>
        </w:tc>
        <w:tc>
          <w:tcPr>
            <w:tcW w:w="1150" w:type="dxa"/>
            <w:vAlign w:val="center"/>
          </w:tcPr>
          <w:p w14:paraId="1D9A7974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993" w:type="dxa"/>
            <w:vAlign w:val="center"/>
          </w:tcPr>
          <w:p w14:paraId="4A320DB0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991</w:t>
            </w:r>
          </w:p>
        </w:tc>
        <w:tc>
          <w:tcPr>
            <w:tcW w:w="2336" w:type="dxa"/>
            <w:vAlign w:val="center"/>
          </w:tcPr>
          <w:p w14:paraId="7D43FBC4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794" w:type="dxa"/>
            <w:vAlign w:val="center"/>
          </w:tcPr>
          <w:p w14:paraId="341E7E72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818" w:type="dxa"/>
            <w:vAlign w:val="center"/>
          </w:tcPr>
          <w:p w14:paraId="10E5B927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vAlign w:val="center"/>
          </w:tcPr>
          <w:p w14:paraId="57FCC98F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4" w:type="dxa"/>
            <w:vAlign w:val="center"/>
          </w:tcPr>
          <w:p w14:paraId="17CD5C3A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6" w:type="dxa"/>
            <w:vAlign w:val="center"/>
          </w:tcPr>
          <w:p w14:paraId="3C57D86A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2126" w:type="dxa"/>
            <w:vAlign w:val="center"/>
          </w:tcPr>
          <w:p w14:paraId="11162EF5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5" w:type="dxa"/>
            <w:vAlign w:val="center"/>
          </w:tcPr>
          <w:p w14:paraId="1B141551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MM2-CDG</w:t>
            </w:r>
          </w:p>
          <w:p w14:paraId="6C82939F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*601785)</w:t>
            </w:r>
          </w:p>
        </w:tc>
      </w:tr>
      <w:tr w:rsidR="000A7558" w:rsidRPr="007C1635" w14:paraId="52D638CB" w14:textId="77777777" w:rsidTr="00311F48">
        <w:tc>
          <w:tcPr>
            <w:tcW w:w="394" w:type="dxa"/>
            <w:vAlign w:val="center"/>
          </w:tcPr>
          <w:p w14:paraId="34E847CB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2013" w:type="dxa"/>
            <w:vAlign w:val="center"/>
          </w:tcPr>
          <w:p w14:paraId="4E16F623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MM2_p4_21213/M $</w:t>
            </w:r>
          </w:p>
        </w:tc>
        <w:tc>
          <w:tcPr>
            <w:tcW w:w="1150" w:type="dxa"/>
            <w:vAlign w:val="center"/>
          </w:tcPr>
          <w:p w14:paraId="61ED69D0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9 years</w:t>
            </w:r>
          </w:p>
        </w:tc>
        <w:tc>
          <w:tcPr>
            <w:tcW w:w="993" w:type="dxa"/>
            <w:vAlign w:val="center"/>
          </w:tcPr>
          <w:p w14:paraId="6C014D3E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991</w:t>
            </w:r>
          </w:p>
        </w:tc>
        <w:tc>
          <w:tcPr>
            <w:tcW w:w="2336" w:type="dxa"/>
            <w:vAlign w:val="center"/>
          </w:tcPr>
          <w:p w14:paraId="08FD26F5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ysmorphic features, microcephaly, cerebellar atrophy, peripheral neuropathy, severe intellectual disability</w:t>
            </w:r>
          </w:p>
        </w:tc>
        <w:tc>
          <w:tcPr>
            <w:tcW w:w="794" w:type="dxa"/>
            <w:vAlign w:val="center"/>
          </w:tcPr>
          <w:p w14:paraId="72CC39FA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818" w:type="dxa"/>
            <w:vAlign w:val="center"/>
          </w:tcPr>
          <w:p w14:paraId="428F98D0" w14:textId="77F7C304" w:rsidR="002C5EB3" w:rsidRDefault="002C5EB3" w:rsidP="00FA3CC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46/147</w:t>
            </w:r>
          </w:p>
          <w:p w14:paraId="6624FA69" w14:textId="0620FE88" w:rsidR="00FA3CCC" w:rsidRPr="007C1635" w:rsidRDefault="00FA3CCC" w:rsidP="00FA3CCC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</w:t>
            </w: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2.7/-4.1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133" w:type="dxa"/>
            <w:vAlign w:val="center"/>
          </w:tcPr>
          <w:p w14:paraId="33A771CD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4" w:type="dxa"/>
            <w:vAlign w:val="center"/>
          </w:tcPr>
          <w:p w14:paraId="39C58F47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80</w:t>
            </w:r>
          </w:p>
          <w:p w14:paraId="6B166D68" w14:textId="20344C44" w:rsidR="002C5EB3" w:rsidRPr="007C1635" w:rsidRDefault="00D17E58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</w:t>
            </w:r>
            <w:r w:rsidR="002C5EB3"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99-238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</w:p>
          <w:p w14:paraId="56702E15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6" w:type="dxa"/>
            <w:vAlign w:val="center"/>
          </w:tcPr>
          <w:p w14:paraId="28A4CCD9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2126" w:type="dxa"/>
            <w:vAlign w:val="center"/>
          </w:tcPr>
          <w:p w14:paraId="555365EA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Val231Met/Arg141His</w:t>
            </w:r>
          </w:p>
        </w:tc>
        <w:tc>
          <w:tcPr>
            <w:tcW w:w="1275" w:type="dxa"/>
            <w:vAlign w:val="center"/>
          </w:tcPr>
          <w:p w14:paraId="7B79ADFA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MM2-CDG</w:t>
            </w:r>
          </w:p>
          <w:p w14:paraId="06144636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*601785)</w:t>
            </w:r>
          </w:p>
        </w:tc>
      </w:tr>
      <w:tr w:rsidR="000A7558" w:rsidRPr="007C1635" w14:paraId="524FFD2D" w14:textId="77777777" w:rsidTr="00311F48">
        <w:trPr>
          <w:trHeight w:val="349"/>
        </w:trPr>
        <w:tc>
          <w:tcPr>
            <w:tcW w:w="394" w:type="dxa"/>
            <w:vAlign w:val="center"/>
          </w:tcPr>
          <w:p w14:paraId="7F4D9FE8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2013" w:type="dxa"/>
            <w:vAlign w:val="center"/>
          </w:tcPr>
          <w:p w14:paraId="5FFC7127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MM2_p5_22433/M</w:t>
            </w:r>
          </w:p>
        </w:tc>
        <w:tc>
          <w:tcPr>
            <w:tcW w:w="1150" w:type="dxa"/>
            <w:vAlign w:val="center"/>
          </w:tcPr>
          <w:p w14:paraId="728DD854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vAlign w:val="center"/>
          </w:tcPr>
          <w:p w14:paraId="46B115B0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02</w:t>
            </w:r>
          </w:p>
        </w:tc>
        <w:tc>
          <w:tcPr>
            <w:tcW w:w="2336" w:type="dxa"/>
            <w:vAlign w:val="center"/>
          </w:tcPr>
          <w:p w14:paraId="1299CE7E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794" w:type="dxa"/>
            <w:vAlign w:val="center"/>
          </w:tcPr>
          <w:p w14:paraId="31936B2D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818" w:type="dxa"/>
            <w:vAlign w:val="center"/>
          </w:tcPr>
          <w:p w14:paraId="7F83680C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vAlign w:val="center"/>
          </w:tcPr>
          <w:p w14:paraId="6F3B983B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4" w:type="dxa"/>
            <w:vAlign w:val="center"/>
          </w:tcPr>
          <w:p w14:paraId="5C4C03A5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6" w:type="dxa"/>
            <w:vAlign w:val="center"/>
          </w:tcPr>
          <w:p w14:paraId="6B34C6A7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2126" w:type="dxa"/>
            <w:vAlign w:val="center"/>
          </w:tcPr>
          <w:p w14:paraId="62B5DC38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5" w:type="dxa"/>
            <w:vAlign w:val="center"/>
          </w:tcPr>
          <w:p w14:paraId="75CE2B61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MM2-CDG</w:t>
            </w:r>
          </w:p>
          <w:p w14:paraId="01631CAE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*601785)</w:t>
            </w:r>
          </w:p>
        </w:tc>
      </w:tr>
      <w:tr w:rsidR="000A7558" w:rsidRPr="007C1635" w14:paraId="6382AC46" w14:textId="77777777" w:rsidTr="00311F48">
        <w:trPr>
          <w:trHeight w:val="299"/>
        </w:trPr>
        <w:tc>
          <w:tcPr>
            <w:tcW w:w="394" w:type="dxa"/>
            <w:tcBorders>
              <w:bottom w:val="nil"/>
            </w:tcBorders>
            <w:vAlign w:val="center"/>
          </w:tcPr>
          <w:p w14:paraId="61B08981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2013" w:type="dxa"/>
            <w:tcBorders>
              <w:bottom w:val="nil"/>
            </w:tcBorders>
            <w:vAlign w:val="center"/>
          </w:tcPr>
          <w:p w14:paraId="4C97FD38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MM2_p6_22540/F</w:t>
            </w:r>
          </w:p>
        </w:tc>
        <w:tc>
          <w:tcPr>
            <w:tcW w:w="1150" w:type="dxa"/>
            <w:tcBorders>
              <w:bottom w:val="nil"/>
            </w:tcBorders>
            <w:vAlign w:val="center"/>
          </w:tcPr>
          <w:p w14:paraId="7DDA21A2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34495151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03</w:t>
            </w:r>
          </w:p>
        </w:tc>
        <w:tc>
          <w:tcPr>
            <w:tcW w:w="2336" w:type="dxa"/>
            <w:tcBorders>
              <w:bottom w:val="nil"/>
            </w:tcBorders>
            <w:vAlign w:val="center"/>
          </w:tcPr>
          <w:p w14:paraId="7BC167DD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45BA8883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818" w:type="dxa"/>
            <w:tcBorders>
              <w:bottom w:val="nil"/>
            </w:tcBorders>
            <w:vAlign w:val="center"/>
          </w:tcPr>
          <w:p w14:paraId="2013F3EA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133" w:type="dxa"/>
            <w:tcBorders>
              <w:bottom w:val="nil"/>
            </w:tcBorders>
            <w:vAlign w:val="center"/>
          </w:tcPr>
          <w:p w14:paraId="3881282F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4" w:type="dxa"/>
            <w:tcBorders>
              <w:bottom w:val="nil"/>
            </w:tcBorders>
            <w:vAlign w:val="center"/>
          </w:tcPr>
          <w:p w14:paraId="4DEF5430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136" w:type="dxa"/>
            <w:tcBorders>
              <w:bottom w:val="nil"/>
            </w:tcBorders>
            <w:vAlign w:val="center"/>
          </w:tcPr>
          <w:p w14:paraId="717D895B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780B52AE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14:paraId="656FC955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MM2-CDG</w:t>
            </w:r>
          </w:p>
          <w:p w14:paraId="0C8B9FEB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*601785)</w:t>
            </w:r>
          </w:p>
        </w:tc>
      </w:tr>
      <w:tr w:rsidR="000A7558" w:rsidRPr="007C1635" w14:paraId="51CFD29D" w14:textId="77777777" w:rsidTr="00311F48">
        <w:trPr>
          <w:trHeight w:val="675"/>
        </w:trPr>
        <w:tc>
          <w:tcPr>
            <w:tcW w:w="394" w:type="dxa"/>
            <w:tcBorders>
              <w:top w:val="nil"/>
              <w:bottom w:val="single" w:sz="8" w:space="0" w:color="auto"/>
            </w:tcBorders>
            <w:vAlign w:val="center"/>
          </w:tcPr>
          <w:p w14:paraId="2717D239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2013" w:type="dxa"/>
            <w:tcBorders>
              <w:top w:val="nil"/>
              <w:bottom w:val="single" w:sz="8" w:space="0" w:color="auto"/>
            </w:tcBorders>
            <w:vAlign w:val="center"/>
          </w:tcPr>
          <w:p w14:paraId="57E8918C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MM2_p7_23167/M $</w:t>
            </w:r>
          </w:p>
        </w:tc>
        <w:tc>
          <w:tcPr>
            <w:tcW w:w="1150" w:type="dxa"/>
            <w:tcBorders>
              <w:top w:val="nil"/>
              <w:bottom w:val="single" w:sz="8" w:space="0" w:color="auto"/>
            </w:tcBorders>
            <w:vAlign w:val="center"/>
          </w:tcPr>
          <w:p w14:paraId="10249495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7 years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vAlign w:val="center"/>
          </w:tcPr>
          <w:p w14:paraId="6664E11B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004</w:t>
            </w:r>
          </w:p>
        </w:tc>
        <w:tc>
          <w:tcPr>
            <w:tcW w:w="2336" w:type="dxa"/>
            <w:tcBorders>
              <w:top w:val="nil"/>
              <w:bottom w:val="single" w:sz="8" w:space="0" w:color="auto"/>
            </w:tcBorders>
            <w:vAlign w:val="center"/>
          </w:tcPr>
          <w:p w14:paraId="471CC5DD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Dysmorphic features, microcephaly, cerebellar atrophy, peripheral neuropathy, moderate intellectual disability</w:t>
            </w:r>
          </w:p>
        </w:tc>
        <w:tc>
          <w:tcPr>
            <w:tcW w:w="794" w:type="dxa"/>
            <w:tcBorders>
              <w:top w:val="nil"/>
              <w:bottom w:val="single" w:sz="8" w:space="0" w:color="auto"/>
            </w:tcBorders>
            <w:vAlign w:val="center"/>
          </w:tcPr>
          <w:p w14:paraId="35DF8F32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yes</w:t>
            </w:r>
          </w:p>
        </w:tc>
        <w:tc>
          <w:tcPr>
            <w:tcW w:w="1818" w:type="dxa"/>
            <w:tcBorders>
              <w:top w:val="nil"/>
              <w:bottom w:val="single" w:sz="8" w:space="0" w:color="auto"/>
            </w:tcBorders>
            <w:vAlign w:val="center"/>
          </w:tcPr>
          <w:p w14:paraId="4AFA913A" w14:textId="22C80A55" w:rsidR="002C5EB3" w:rsidRDefault="002C5EB3" w:rsidP="004B121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2/140</w:t>
            </w:r>
          </w:p>
          <w:p w14:paraId="7DBB5824" w14:textId="17DF89F4" w:rsidR="004B121F" w:rsidRPr="007C1635" w:rsidRDefault="004B121F" w:rsidP="004B121F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</w:t>
            </w: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4.1/-4.8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133" w:type="dxa"/>
            <w:tcBorders>
              <w:top w:val="nil"/>
              <w:bottom w:val="single" w:sz="8" w:space="0" w:color="auto"/>
            </w:tcBorders>
            <w:vAlign w:val="center"/>
          </w:tcPr>
          <w:p w14:paraId="173149A7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1274" w:type="dxa"/>
            <w:tcBorders>
              <w:top w:val="nil"/>
              <w:bottom w:val="single" w:sz="8" w:space="0" w:color="auto"/>
            </w:tcBorders>
            <w:vAlign w:val="center"/>
          </w:tcPr>
          <w:p w14:paraId="58E346C9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361</w:t>
            </w:r>
          </w:p>
          <w:p w14:paraId="221F72ED" w14:textId="543374BA" w:rsidR="002C5EB3" w:rsidRPr="007C1635" w:rsidRDefault="00530ED4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</w:t>
            </w:r>
            <w:r w:rsidR="002C5EB3"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19-395</w:t>
            </w:r>
            <w:r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]</w:t>
            </w:r>
          </w:p>
        </w:tc>
        <w:tc>
          <w:tcPr>
            <w:tcW w:w="1136" w:type="dxa"/>
            <w:tcBorders>
              <w:top w:val="nil"/>
              <w:bottom w:val="single" w:sz="8" w:space="0" w:color="auto"/>
            </w:tcBorders>
            <w:vAlign w:val="center"/>
          </w:tcPr>
          <w:p w14:paraId="2B88A2C6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vAlign w:val="center"/>
          </w:tcPr>
          <w:p w14:paraId="33D95402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rg141His/Asn216Ile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14:paraId="33788E8B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MM2-CDG</w:t>
            </w:r>
          </w:p>
          <w:p w14:paraId="33013EB7" w14:textId="77777777" w:rsidR="002C5EB3" w:rsidRPr="007C1635" w:rsidRDefault="002C5EB3" w:rsidP="00566535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7C1635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*601785)</w:t>
            </w:r>
          </w:p>
        </w:tc>
      </w:tr>
    </w:tbl>
    <w:p w14:paraId="447F28E0" w14:textId="7D90E99D" w:rsidR="004E2D9F" w:rsidRPr="00E326E6" w:rsidRDefault="000F259C" w:rsidP="00FA40A3">
      <w:pPr>
        <w:rPr>
          <w:rFonts w:ascii="Arial" w:hAnsi="Arial" w:cs="Arial"/>
          <w:sz w:val="20"/>
          <w:szCs w:val="20"/>
          <w:lang w:val="en-GB"/>
        </w:rPr>
      </w:pPr>
      <w:r w:rsidRPr="007C1635">
        <w:rPr>
          <w:rFonts w:ascii="Arial" w:hAnsi="Arial" w:cs="Arial"/>
          <w:sz w:val="16"/>
          <w:szCs w:val="16"/>
          <w:lang w:val="en-GB"/>
        </w:rPr>
        <w:t xml:space="preserve">$ Reported in Barone et al. J </w:t>
      </w:r>
      <w:proofErr w:type="spellStart"/>
      <w:r w:rsidRPr="007C1635">
        <w:rPr>
          <w:rFonts w:ascii="Arial" w:hAnsi="Arial" w:cs="Arial"/>
          <w:sz w:val="16"/>
          <w:szCs w:val="16"/>
          <w:lang w:val="en-GB"/>
        </w:rPr>
        <w:t>Neurol</w:t>
      </w:r>
      <w:proofErr w:type="spellEnd"/>
      <w:r w:rsidRPr="007C1635">
        <w:rPr>
          <w:rFonts w:ascii="Arial" w:hAnsi="Arial" w:cs="Arial"/>
          <w:sz w:val="16"/>
          <w:szCs w:val="16"/>
          <w:lang w:val="en-GB"/>
        </w:rPr>
        <w:t xml:space="preserve"> 2015 (Table 1 pts. 4,5,7, and 3 respectively).</w:t>
      </w:r>
      <w:r>
        <w:rPr>
          <w:rFonts w:ascii="Arial" w:hAnsi="Arial" w:cs="Arial"/>
          <w:sz w:val="16"/>
          <w:szCs w:val="16"/>
          <w:lang w:val="en-GB"/>
        </w:rPr>
        <w:t xml:space="preserve"> </w:t>
      </w:r>
      <w:r w:rsidR="0004603B" w:rsidRPr="007C1635">
        <w:rPr>
          <w:rFonts w:ascii="Arial" w:hAnsi="Arial" w:cs="Arial"/>
          <w:sz w:val="16"/>
          <w:szCs w:val="16"/>
          <w:lang w:val="en-GB"/>
        </w:rPr>
        <w:t>M male</w:t>
      </w:r>
      <w:r>
        <w:rPr>
          <w:rFonts w:ascii="Arial" w:hAnsi="Arial" w:cs="Arial"/>
          <w:sz w:val="16"/>
          <w:szCs w:val="16"/>
          <w:lang w:val="en-GB"/>
        </w:rPr>
        <w:t>;</w:t>
      </w:r>
      <w:r w:rsidR="0004603B" w:rsidRPr="007C1635">
        <w:rPr>
          <w:rFonts w:ascii="Arial" w:hAnsi="Arial" w:cs="Arial"/>
          <w:sz w:val="16"/>
          <w:szCs w:val="16"/>
          <w:lang w:val="en-GB"/>
        </w:rPr>
        <w:t xml:space="preserve"> F female; </w:t>
      </w:r>
      <w:r w:rsidR="006B61DC" w:rsidRPr="007C1635">
        <w:rPr>
          <w:rFonts w:ascii="Arial" w:hAnsi="Arial" w:cs="Arial"/>
          <w:sz w:val="16"/>
          <w:szCs w:val="16"/>
          <w:lang w:val="en-GB"/>
        </w:rPr>
        <w:t>#</w:t>
      </w:r>
      <w:r w:rsidR="0004603B" w:rsidRPr="007C1635">
        <w:rPr>
          <w:rFonts w:ascii="Arial" w:hAnsi="Arial" w:cs="Arial"/>
          <w:sz w:val="16"/>
          <w:szCs w:val="16"/>
          <w:lang w:val="en-GB"/>
        </w:rPr>
        <w:t xml:space="preserve"> Sibling pairs</w:t>
      </w:r>
      <w:r w:rsidR="00FD5739" w:rsidRPr="007C1635">
        <w:rPr>
          <w:rFonts w:ascii="Arial" w:hAnsi="Arial" w:cs="Arial"/>
          <w:sz w:val="16"/>
          <w:szCs w:val="16"/>
          <w:lang w:val="en-GB"/>
        </w:rPr>
        <w:t>; NA</w:t>
      </w:r>
      <w:r w:rsidR="0004603B" w:rsidRPr="007C1635">
        <w:rPr>
          <w:rFonts w:ascii="Arial" w:hAnsi="Arial" w:cs="Arial"/>
          <w:sz w:val="16"/>
          <w:szCs w:val="16"/>
          <w:lang w:val="en-GB"/>
        </w:rPr>
        <w:t xml:space="preserve"> not </w:t>
      </w:r>
      <w:proofErr w:type="gramStart"/>
      <w:r w:rsidR="0004603B" w:rsidRPr="007C1635">
        <w:rPr>
          <w:rFonts w:ascii="Arial" w:hAnsi="Arial" w:cs="Arial"/>
          <w:sz w:val="16"/>
          <w:szCs w:val="16"/>
          <w:lang w:val="en-GB"/>
        </w:rPr>
        <w:t>assessed;</w:t>
      </w:r>
      <w:r w:rsidR="00370D2F" w:rsidRPr="007C1635">
        <w:rPr>
          <w:rFonts w:ascii="Arial" w:hAnsi="Arial" w:cs="Arial"/>
          <w:sz w:val="16"/>
          <w:szCs w:val="16"/>
          <w:lang w:val="en-GB"/>
        </w:rPr>
        <w:t>.</w:t>
      </w:r>
      <w:proofErr w:type="gramEnd"/>
      <w:r w:rsidR="00370D2F" w:rsidRPr="007C1635">
        <w:rPr>
          <w:rFonts w:ascii="Arial" w:hAnsi="Arial" w:cs="Arial"/>
          <w:sz w:val="16"/>
          <w:szCs w:val="16"/>
          <w:lang w:val="en-GB"/>
        </w:rPr>
        <w:t xml:space="preserve"> SDs standard </w:t>
      </w:r>
      <w:r w:rsidR="00FD5739" w:rsidRPr="007C1635">
        <w:rPr>
          <w:rFonts w:ascii="Arial" w:hAnsi="Arial" w:cs="Arial"/>
          <w:sz w:val="16"/>
          <w:szCs w:val="16"/>
          <w:lang w:val="en-GB"/>
        </w:rPr>
        <w:t>deviation scores from average.</w:t>
      </w:r>
    </w:p>
    <w:sectPr w:rsidR="004E2D9F" w:rsidRPr="00E326E6" w:rsidSect="004540D1">
      <w:pgSz w:w="16838" w:h="11906" w:orient="landscape"/>
      <w:pgMar w:top="567" w:right="170" w:bottom="567" w:left="17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zNDW3NDI1NTUwMjBT0lEKTi0uzszPAykwrQUA1+0bECwAAAA="/>
  </w:docVars>
  <w:rsids>
    <w:rsidRoot w:val="00FB76B7"/>
    <w:rsid w:val="000161BB"/>
    <w:rsid w:val="0003134A"/>
    <w:rsid w:val="0004603B"/>
    <w:rsid w:val="00077B41"/>
    <w:rsid w:val="0008133B"/>
    <w:rsid w:val="000A7558"/>
    <w:rsid w:val="000B5825"/>
    <w:rsid w:val="000E1BEA"/>
    <w:rsid w:val="000E2B67"/>
    <w:rsid w:val="000F259C"/>
    <w:rsid w:val="00102D2A"/>
    <w:rsid w:val="00170F21"/>
    <w:rsid w:val="0017654E"/>
    <w:rsid w:val="001B71E6"/>
    <w:rsid w:val="001B72C2"/>
    <w:rsid w:val="001C57A7"/>
    <w:rsid w:val="001D2079"/>
    <w:rsid w:val="00200274"/>
    <w:rsid w:val="002028A4"/>
    <w:rsid w:val="00226764"/>
    <w:rsid w:val="00255F02"/>
    <w:rsid w:val="002941F5"/>
    <w:rsid w:val="002C428A"/>
    <w:rsid w:val="002C5EB3"/>
    <w:rsid w:val="00304BE4"/>
    <w:rsid w:val="00311F48"/>
    <w:rsid w:val="003374F1"/>
    <w:rsid w:val="00366DD5"/>
    <w:rsid w:val="00370D2F"/>
    <w:rsid w:val="00376D2D"/>
    <w:rsid w:val="003900D0"/>
    <w:rsid w:val="003B1CDA"/>
    <w:rsid w:val="003B3E67"/>
    <w:rsid w:val="0041015B"/>
    <w:rsid w:val="004540D1"/>
    <w:rsid w:val="004B121F"/>
    <w:rsid w:val="004C7C5A"/>
    <w:rsid w:val="004E2D9F"/>
    <w:rsid w:val="004E5552"/>
    <w:rsid w:val="00516659"/>
    <w:rsid w:val="0051752C"/>
    <w:rsid w:val="00530ED4"/>
    <w:rsid w:val="005537BD"/>
    <w:rsid w:val="00566535"/>
    <w:rsid w:val="00576B3B"/>
    <w:rsid w:val="00585C88"/>
    <w:rsid w:val="005C2667"/>
    <w:rsid w:val="005F6EA9"/>
    <w:rsid w:val="006133EF"/>
    <w:rsid w:val="00636D52"/>
    <w:rsid w:val="00647CD4"/>
    <w:rsid w:val="00657301"/>
    <w:rsid w:val="00670220"/>
    <w:rsid w:val="006B49C1"/>
    <w:rsid w:val="006B61DC"/>
    <w:rsid w:val="006B72CE"/>
    <w:rsid w:val="006E4CFD"/>
    <w:rsid w:val="0071134B"/>
    <w:rsid w:val="00713DC7"/>
    <w:rsid w:val="00721026"/>
    <w:rsid w:val="00755EA7"/>
    <w:rsid w:val="00761BD2"/>
    <w:rsid w:val="00761C9E"/>
    <w:rsid w:val="00771EDC"/>
    <w:rsid w:val="007926A4"/>
    <w:rsid w:val="007B70B8"/>
    <w:rsid w:val="007C1635"/>
    <w:rsid w:val="007E6894"/>
    <w:rsid w:val="00805EB4"/>
    <w:rsid w:val="00844B72"/>
    <w:rsid w:val="008907AE"/>
    <w:rsid w:val="00892B4B"/>
    <w:rsid w:val="008A17CB"/>
    <w:rsid w:val="008D6035"/>
    <w:rsid w:val="009410B5"/>
    <w:rsid w:val="0094403B"/>
    <w:rsid w:val="00954604"/>
    <w:rsid w:val="00957F90"/>
    <w:rsid w:val="009618D6"/>
    <w:rsid w:val="00966241"/>
    <w:rsid w:val="0098591F"/>
    <w:rsid w:val="009A10B7"/>
    <w:rsid w:val="009E13E8"/>
    <w:rsid w:val="00A40F80"/>
    <w:rsid w:val="00A5502A"/>
    <w:rsid w:val="00A55818"/>
    <w:rsid w:val="00A65D72"/>
    <w:rsid w:val="00A77D20"/>
    <w:rsid w:val="00AC6360"/>
    <w:rsid w:val="00AD71A8"/>
    <w:rsid w:val="00B0122B"/>
    <w:rsid w:val="00B02BE2"/>
    <w:rsid w:val="00B04D01"/>
    <w:rsid w:val="00B45FDC"/>
    <w:rsid w:val="00B75E72"/>
    <w:rsid w:val="00B84619"/>
    <w:rsid w:val="00B864F5"/>
    <w:rsid w:val="00B90D6C"/>
    <w:rsid w:val="00BA69FC"/>
    <w:rsid w:val="00BA78C5"/>
    <w:rsid w:val="00BB7476"/>
    <w:rsid w:val="00BC4A1B"/>
    <w:rsid w:val="00BD0BE7"/>
    <w:rsid w:val="00C56FC0"/>
    <w:rsid w:val="00C91CEE"/>
    <w:rsid w:val="00CE60CA"/>
    <w:rsid w:val="00D05336"/>
    <w:rsid w:val="00D17E58"/>
    <w:rsid w:val="00D21A18"/>
    <w:rsid w:val="00D373DB"/>
    <w:rsid w:val="00D60E02"/>
    <w:rsid w:val="00D62E68"/>
    <w:rsid w:val="00D83463"/>
    <w:rsid w:val="00E01D87"/>
    <w:rsid w:val="00E05384"/>
    <w:rsid w:val="00E2112A"/>
    <w:rsid w:val="00E225B5"/>
    <w:rsid w:val="00E24495"/>
    <w:rsid w:val="00E263E1"/>
    <w:rsid w:val="00E326E6"/>
    <w:rsid w:val="00E33F53"/>
    <w:rsid w:val="00E40710"/>
    <w:rsid w:val="00E4134E"/>
    <w:rsid w:val="00E70567"/>
    <w:rsid w:val="00EC0FCF"/>
    <w:rsid w:val="00EC5AF0"/>
    <w:rsid w:val="00F25E30"/>
    <w:rsid w:val="00F27482"/>
    <w:rsid w:val="00F36919"/>
    <w:rsid w:val="00F85B88"/>
    <w:rsid w:val="00FA3CCC"/>
    <w:rsid w:val="00FA40A3"/>
    <w:rsid w:val="00FB76B7"/>
    <w:rsid w:val="00FD5739"/>
    <w:rsid w:val="00FE0A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661453"/>
  <w15:docId w15:val="{A017A103-7B1A-4766-80F0-8531C2640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66DD5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22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E225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Tabellagriglia6acolori1">
    <w:name w:val="Tabella griglia 6 a colori1"/>
    <w:basedOn w:val="Tabellanormale"/>
    <w:next w:val="Tabellagriglia6acolori2"/>
    <w:uiPriority w:val="51"/>
    <w:rsid w:val="00366DD5"/>
    <w:pPr>
      <w:spacing w:after="0" w:line="240" w:lineRule="auto"/>
    </w:pPr>
    <w:rPr>
      <w:rFonts w:ascii="Arial" w:eastAsia="Arial" w:hAnsi="Arial" w:cs="Arial"/>
      <w:color w:val="000000"/>
      <w:lang w:eastAsia="it-IT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lagriglia6acolori2">
    <w:name w:val="Tabella griglia 6 a colori2"/>
    <w:basedOn w:val="Tabellanormale"/>
    <w:uiPriority w:val="51"/>
    <w:rsid w:val="00366D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lasemplice41">
    <w:name w:val="Tabella semplice 41"/>
    <w:basedOn w:val="Tabellanormale"/>
    <w:uiPriority w:val="44"/>
    <w:rsid w:val="00366DD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lasemplice-21">
    <w:name w:val="Tabella semplice - 21"/>
    <w:basedOn w:val="Tabellanormale"/>
    <w:uiPriority w:val="42"/>
    <w:rsid w:val="00366DD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AD71A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D71A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D71A8"/>
    <w:rPr>
      <w:rFonts w:eastAsiaTheme="minorEastAsia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D71A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D71A8"/>
    <w:rPr>
      <w:rFonts w:eastAsiaTheme="minorEastAsia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71E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71EDC"/>
    <w:rPr>
      <w:rFonts w:ascii="Segoe UI" w:eastAsiaTheme="minorEastAsia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576B3B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76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391543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45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811574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28E77B-9F18-41B1-8989-DB57F752C9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459</Words>
  <Characters>2617</Characters>
  <Application>Microsoft Office Word</Application>
  <DocSecurity>0</DocSecurity>
  <Lines>21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li Giacomo</dc:creator>
  <cp:lastModifiedBy>giosuè annibalini</cp:lastModifiedBy>
  <cp:revision>40</cp:revision>
  <cp:lastPrinted>2022-01-10T13:57:00Z</cp:lastPrinted>
  <dcterms:created xsi:type="dcterms:W3CDTF">2022-01-21T16:03:00Z</dcterms:created>
  <dcterms:modified xsi:type="dcterms:W3CDTF">2022-01-24T11:48:00Z</dcterms:modified>
</cp:coreProperties>
</file>